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heading1"/>
        <w:rPr/>
      </w:pPr>
      <w:r>
        <w:rPr/>
        <w:t>Search Sources and Strategies</w:t>
      </w:r>
    </w:p>
    <w:p>
      <w:pPr>
        <w:pStyle w:val="Normal"/>
        <w:rPr/>
      </w:pPr>
      <w:r>
        <w:rPr/>
      </w:r>
    </w:p>
    <w:p>
      <w:pPr>
        <w:pStyle w:val="Heading1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ources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>
          <w:color w:val="000000"/>
          <w:szCs w:val="19"/>
        </w:rPr>
      </w:pPr>
      <w:r>
        <w:rPr>
          <w:color w:val="000000"/>
          <w:szCs w:val="19"/>
        </w:rPr>
        <w:t>BNI (British Nursing Index)</w:t>
      </w:r>
    </w:p>
    <w:p>
      <w:pPr>
        <w:pStyle w:val="Normal"/>
        <w:rPr/>
      </w:pPr>
      <w:r>
        <w:rPr/>
        <w:t>Campbell Collaboration Library Catalogue</w:t>
      </w:r>
    </w:p>
    <w:p>
      <w:pPr>
        <w:pStyle w:val="Normal"/>
        <w:rPr/>
      </w:pPr>
      <w:r>
        <w:rPr/>
        <w:t>CINAHL (Cumulative Index to Nursing &amp; Allied Health Literature)</w:t>
      </w:r>
    </w:p>
    <w:p>
      <w:pPr>
        <w:pStyle w:val="Normal"/>
        <w:rPr/>
      </w:pPr>
      <w:r>
        <w:rPr/>
        <w:t>Cochrane Controlled Trials Register</w:t>
      </w:r>
    </w:p>
    <w:p>
      <w:pPr>
        <w:pStyle w:val="Normal"/>
        <w:rPr/>
      </w:pPr>
      <w:r>
        <w:rPr/>
        <w:t>Embase</w:t>
      </w:r>
    </w:p>
    <w:p>
      <w:pPr>
        <w:pStyle w:val="Normal"/>
        <w:rPr/>
      </w:pPr>
      <w:r>
        <w:rPr/>
        <w:t>ERIC</w:t>
      </w:r>
      <w:r>
        <w:rPr>
          <w:color w:val="000000"/>
          <w:szCs w:val="19"/>
        </w:rPr>
        <w:t xml:space="preserve"> (Educational Resources Information Centre</w:t>
      </w:r>
      <w:r>
        <w:rPr/>
        <w:t>)</w:t>
      </w:r>
    </w:p>
    <w:p>
      <w:pPr>
        <w:pStyle w:val="Normal"/>
        <w:rPr/>
      </w:pPr>
      <w:r>
        <w:rPr/>
        <w:t>Health Development Agency Publications database (www.had-online.org.uk)</w:t>
      </w:r>
    </w:p>
    <w:p>
      <w:pPr>
        <w:pStyle w:val="Normal"/>
        <w:rPr/>
      </w:pPr>
      <w:r>
        <w:rPr/>
        <w:t>HEBS Library Catalogue</w:t>
      </w:r>
    </w:p>
    <w:p>
      <w:pPr>
        <w:pStyle w:val="Normal"/>
        <w:rPr/>
      </w:pPr>
      <w:r>
        <w:rPr/>
        <w:t>HMIC (Health Management Information)</w:t>
      </w:r>
    </w:p>
    <w:p>
      <w:pPr>
        <w:pStyle w:val="Normal"/>
        <w:rPr/>
      </w:pPr>
      <w:r>
        <w:rPr/>
        <w:t>MEDLINE</w:t>
      </w:r>
    </w:p>
    <w:p>
      <w:pPr>
        <w:pStyle w:val="Normal"/>
        <w:rPr/>
      </w:pPr>
      <w:r>
        <w:rPr/>
        <w:t>PsycINFO</w:t>
      </w:r>
    </w:p>
    <w:p>
      <w:pPr>
        <w:pStyle w:val="Normal1"/>
        <w:rPr/>
      </w:pPr>
      <w:r>
        <w:rPr/>
        <w:t>ISI Science &amp; Technology -- Proceedings</w:t>
      </w:r>
    </w:p>
    <w:p>
      <w:pPr>
        <w:pStyle w:val="Normal"/>
        <w:rPr/>
      </w:pPr>
      <w:r>
        <w:rPr/>
        <w:t>SCI-EXPANDED (Science Citation Index Expanded)</w:t>
      </w:r>
    </w:p>
    <w:p>
      <w:pPr>
        <w:pStyle w:val="Normal"/>
        <w:rPr/>
      </w:pPr>
      <w:r>
        <w:rPr/>
        <w:t>SSCI (Social Sciences Citation Inde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ww.menshealthnetwork.org</w:t>
      </w:r>
    </w:p>
    <w:p>
      <w:pPr>
        <w:pStyle w:val="Normal"/>
        <w:rPr/>
      </w:pPr>
      <w:r>
        <w:rPr/>
        <w:t>www.emhf.org</w:t>
      </w:r>
    </w:p>
    <w:p>
      <w:pPr>
        <w:pStyle w:val="Normal"/>
        <w:rPr/>
      </w:pPr>
      <w:hyperlink r:id="rId2">
        <w:r>
          <w:rPr>
            <w:rStyle w:val="InternetLink"/>
            <w:color w:val="000000"/>
            <w:u w:val="none"/>
          </w:rPr>
          <w:t>www.menshealthforum.org.uk</w:t>
        </w:r>
      </w:hyperlink>
    </w:p>
    <w:p>
      <w:pPr>
        <w:pStyle w:val="Normal"/>
        <w:rPr/>
      </w:pPr>
      <w:hyperlink r:id="rId3">
        <w:r>
          <w:rPr>
            <w:rStyle w:val="InternetLink"/>
            <w:color w:val="000000"/>
            <w:u w:val="none"/>
          </w:rPr>
          <w:t>www.malehealth.co.uk</w:t>
        </w:r>
      </w:hyperlink>
    </w:p>
    <w:p>
      <w:pPr>
        <w:pStyle w:val="Normal"/>
        <w:rPr/>
      </w:pPr>
      <w:hyperlink r:id="rId4">
        <w:r>
          <w:rPr>
            <w:rStyle w:val="InternetLink"/>
            <w:color w:val="000000"/>
            <w:u w:val="none"/>
          </w:rPr>
          <w:t>www.workingwithmen.org</w:t>
        </w:r>
      </w:hyperlink>
    </w:p>
    <w:p>
      <w:pPr>
        <w:pStyle w:val="Normal"/>
        <w:rPr/>
      </w:pPr>
      <w:hyperlink r:id="rId5">
        <w:r>
          <w:rPr>
            <w:rStyle w:val="InternetLink"/>
            <w:color w:val="000000"/>
            <w:u w:val="none"/>
          </w:rPr>
          <w:t>www.healthofmen.com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ategies</w:t>
      </w:r>
    </w:p>
    <w:p>
      <w:pPr>
        <w:pStyle w:val="Head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  <w:t>The strategy used in the MEDLINE search is given below.  This was adapted for use in the other databases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szCs w:val="19"/>
        </w:rPr>
      </w:pPr>
      <w:r>
        <w:rPr>
          <w:szCs w:val="19"/>
        </w:rPr>
        <w:t>(men or men's).tw.</w:t>
        <w:br/>
        <w:t>2. (pub or pubs).tw.</w:t>
        <w:br/>
        <w:t>3. (public house or public houses).tw.</w:t>
        <w:br/>
        <w:t>4. befriend$3.tw.</w:t>
        <w:br/>
        <w:t>5. buddy.tw.</w:t>
        <w:br/>
        <w:t>6. (call centre$1 or call center$1).tw.</w:t>
        <w:br/>
        <w:t>7. chat room.tw.</w:t>
        <w:br/>
        <w:t>8. (nightclub or nightclubs).tw.</w:t>
        <w:br/>
        <w:t>9. (night club or night clubs).tw.</w:t>
        <w:br/>
        <w:t>10. (coffee bar or coffee bars).tw.</w:t>
        <w:br/>
        <w:t>11. (coffee house or coffee houses).tw.</w:t>
        <w:br/>
        <w:t>12. (community setting$1 or community development$1 or community nurse$1 or community project$1 or community venue$1 or community worker$1).tw.</w:t>
        <w:br/>
        <w:t>13. exp community health nursing/ or exp community mental health services/ or exp community networks/ or exp community pharmacy services/ or exp preventive health services/</w:t>
        <w:br/>
        <w:t>14. (day centre$1 or day center$1).tw.</w:t>
        <w:br/>
        <w:t>15. detached work$3.tw.</w:t>
        <w:br/>
        <w:t>16. drop in clinic$1.tw.</w:t>
        <w:br/>
        <w:t>17. drop in service$1.tw.</w:t>
        <w:br/>
        <w:t>18. drop in centre$1.tw.</w:t>
        <w:br/>
        <w:t>19. drop in center$1.tw.</w:t>
        <w:br/>
        <w:t>20. (flexible opening or flexible time$1).tw.</w:t>
        <w:br/>
        <w:t>21. supporters club$1.tw.</w:t>
        <w:br/>
        <w:t>22. exp FOOTBALL/</w:t>
        <w:br/>
        <w:t>23. football.tw.</w:t>
        <w:br/>
        <w:t>24. foyer.tw.</w:t>
        <w:br/>
        <w:t>25. group work.tw.</w:t>
        <w:br/>
        <w:t>26. (health campaign or health campaigns).tw.</w:t>
        <w:br/>
        <w:t>27. (health day$1 or health event$1 or health stall$1 or health club$1).tw.</w:t>
        <w:br/>
        <w:t>28. exp Health Fairs/</w:t>
        <w:br/>
        <w:t>29. health awareness.tw.</w:t>
        <w:br/>
        <w:t>30. health check.tw.</w:t>
        <w:br/>
        <w:t>31. helpline$1.tw.</w:t>
        <w:br/>
        <w:t>32. hostel$1.tw.</w:t>
        <w:br/>
        <w:t>33. exp Hotlines/</w:t>
        <w:br/>
        <w:t>34. (information point$1 or information display$1).tw.</w:t>
        <w:br/>
        <w:t>35. information line$1.tw.</w:t>
        <w:br/>
        <w:t>36. internet.tw.</w:t>
        <w:br/>
        <w:t>37. website$1.tw.</w:t>
        <w:br/>
        <w:t>38. job club$1.tw.</w:t>
        <w:br/>
        <w:t>39. (leisure centre$1 or leisure center$1).tw.</w:t>
        <w:br/>
        <w:t>40. (male adj clinic$1).tw.</w:t>
        <w:br/>
        <w:t>41. exp MANUALS/</w:t>
        <w:br/>
        <w:t>42. male friendly.tw.</w:t>
        <w:br/>
        <w:t>43. (media material$1 or media campaign$1).tw.</w:t>
        <w:br/>
        <w:t>44. men only clinic$1.tw.</w:t>
        <w:br/>
        <w:t>45. (mens health clinic$1 or mens health day$1 or mens health group$1 or mens health night$1 or mens health manual$1 or mens health fair$1).tw.</w:t>
        <w:br/>
        <w:t>46. (mobile unit or mobile units).tw.</w:t>
        <w:br/>
        <w:t>47. (caravan or caravans).tw.</w:t>
        <w:br/>
        <w:t>48. mobile clinic.tw.</w:t>
        <w:br/>
        <w:t>49. mobile health units/</w:t>
        <w:br/>
        <w:t>50. MOT.tw.</w:t>
        <w:br/>
        <w:t>51. net surfing.tw.</w:t>
        <w:br/>
        <w:t>52. nurse led.tw.</w:t>
        <w:br/>
        <w:t>53. one-to-one counselling.tw.</w:t>
        <w:br/>
        <w:t>54. one-to-one counseling.tw.</w:t>
        <w:br/>
        <w:t>55. one-stop shop$1.tw.</w:t>
        <w:br/>
        <w:t>56. online service$1.tw.</w:t>
        <w:br/>
        <w:t>57. outdoor pursuit$1.tw.</w:t>
        <w:br/>
        <w:t>58. outdoor activit$3.tw.</w:t>
        <w:br/>
        <w:t>59. out of hours service$1.tw.</w:t>
        <w:br/>
        <w:t>60. out of hours clinic$1.tw.</w:t>
        <w:br/>
        <w:t>61. outreach.tw.</w:t>
        <w:br/>
        <w:t>62. (peer led or peer education or peer support or peer mentor$3 or peer support group$1).tw.</w:t>
        <w:br/>
        <w:t>63. exp peer group/</w:t>
        <w:br/>
        <w:t>64. probation.tw.</w:t>
        <w:br/>
        <w:t>65. (recreation$2 centre$1 or recreation$2 center$1).tw.</w:t>
        <w:br/>
        <w:t>66. (resource centre$1 or resource center$1).tw.</w:t>
        <w:br/>
        <w:t>67. road show$1.tw.</w:t>
        <w:br/>
        <w:t>68. rugby.tw.</w:t>
        <w:br/>
        <w:t>69. (shopping centre$1 or shopping center$1).tw.</w:t>
        <w:br/>
        <w:t>70. exp Soccer/</w:t>
        <w:br/>
        <w:t>71. social marketing.tw.</w:t>
        <w:br/>
        <w:t>72. supermarket$1.tw.</w:t>
        <w:br/>
        <w:t>73. (telephone line$1 or phone line$1 or advice line$1).tw.</w:t>
        <w:br/>
        <w:t>74. exp Telephone/</w:t>
        <w:br/>
        <w:t>75. toolkit$1.tw.</w:t>
        <w:br/>
        <w:t>76. (unemployment centre$1 or unemployment center$1 or job center$1 or job centre$1).tw.</w:t>
        <w:br/>
        <w:t>77. village hall$1.tw.</w:t>
        <w:br/>
        <w:t>78. walk in clinic$1.tw.</w:t>
        <w:br/>
        <w:t>79. (walk in centre$1 or walk in center$1).tw.</w:t>
        <w:br/>
        <w:t>80. web-based.tw.</w:t>
        <w:br/>
        <w:t>81. well men check$1.tw.</w:t>
        <w:br/>
        <w:t>82. well man check$1.tw.</w:t>
        <w:br/>
        <w:t>83. (well man$1 clinic$1 or well man$1 health clinic$1).tw.</w:t>
        <w:br/>
        <w:t>84. (well men$1 clinic$1 or well men$1 health clinic$1).tw.</w:t>
        <w:br/>
        <w:t>85. (well man$1 service$1 or well men$1 service$1).tw.</w:t>
        <w:br/>
        <w:t>86. well person clinic$1.tw.</w:t>
        <w:br/>
        <w:t>87. working mens club$1.tw.</w:t>
        <w:br/>
        <w:t>88. workplace$1.tw.</w:t>
        <w:br/>
        <w:t>89. workshop$1.tw.</w:t>
        <w:br/>
        <w:t>90. young offenders institution$1.tw.</w:t>
        <w:br/>
        <w:t>91. youth club$1.tw.</w:t>
        <w:br/>
        <w:t>92. mens health.tw.</w:t>
        <w:br/>
        <w:t>93. mens health service$1.tw.</w:t>
        <w:br/>
        <w:t>94. exp Health Promotion/</w:t>
        <w:br/>
        <w:t>95. exp Health Education/</w:t>
        <w:br/>
        <w:t>96. or/2-95</w:t>
        <w:br/>
        <w:t>97. 1 and 96</w:t>
        <w:br/>
        <w:t>98. limit 97 to (english language and yr=2005-2006)</w:t>
        <w:br/>
        <w:t>99. limit 98 to "all adult (19 plus years)"</w:t>
        <w:br/>
        <w:t>100. animal/</w:t>
        <w:br/>
        <w:t>101. human/</w:t>
        <w:br/>
        <w:t>102. 100 not 101</w:t>
        <w:br/>
        <w:t>103. 99 not 102</w:t>
      </w:r>
    </w:p>
    <w:p>
      <w:pPr>
        <w:pStyle w:val="Normal"/>
        <w:rPr>
          <w:szCs w:val="19"/>
        </w:rPr>
      </w:pPr>
      <w:r>
        <w:rPr>
          <w:szCs w:val="19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Cs w:val="19"/>
      <w:u w:val="singl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ing1">
    <w:name w:val="Subheading 1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spacing w:lineRule="atLeast" w:line="240"/>
    </w:pPr>
    <w:rPr>
      <w:b/>
      <w:caps/>
      <w:szCs w:val="20"/>
    </w:rPr>
  </w:style>
  <w:style w:type="paragraph" w:styleId="Normal1">
    <w:name w:val="LO-normal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spacing w:lineRule="atLeast" w:line="24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center" w:pos="4819" w:leader="none"/>
        <w:tab w:val="left" w:pos="5400" w:leader="none"/>
        <w:tab w:val="right" w:pos="9000" w:leader="none"/>
        <w:tab w:val="right" w:pos="9071" w:leader="none"/>
      </w:tabs>
      <w:spacing w:lineRule="atLeast" w:line="240"/>
      <w:jc w:val="both"/>
    </w:pPr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nshealthforum.org.uk/" TargetMode="External"/><Relationship Id="rId3" Type="http://schemas.openxmlformats.org/officeDocument/2006/relationships/hyperlink" Target="http://www.malehealth.co.uk/" TargetMode="External"/><Relationship Id="rId4" Type="http://schemas.openxmlformats.org/officeDocument/2006/relationships/hyperlink" Target="http://www.workingwithmen.org/" TargetMode="External"/><Relationship Id="rId5" Type="http://schemas.openxmlformats.org/officeDocument/2006/relationships/hyperlink" Target="http://www.healthofmen.com/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6T13:00:00Z</dcterms:created>
  <dc:creator>sme455</dc:creator>
  <dc:description/>
  <cp:keywords/>
  <dc:language>en-US</dc:language>
  <cp:lastModifiedBy>sme455</cp:lastModifiedBy>
  <dcterms:modified xsi:type="dcterms:W3CDTF">2008-01-18T09:20:00Z</dcterms:modified>
  <cp:revision>3</cp:revision>
  <dc:subject/>
  <dc:title>SYSTEMATIC REVIEW SEARCH SOURCES AND STRATEGIES</dc:title>
</cp:coreProperties>
</file>